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02E85D" w14:textId="77777777" w:rsidR="006328C1" w:rsidRPr="006328C1" w:rsidRDefault="006328C1" w:rsidP="006328C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4C9901AA" w14:textId="605077BA" w:rsidR="006328C1" w:rsidRPr="006328C1" w:rsidRDefault="006328C1" w:rsidP="006328C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6328C1">
        <w:rPr>
          <w:rFonts w:ascii="Times New Roman" w:hAnsi="Times New Roman" w:cs="Times New Roman"/>
          <w:b/>
        </w:rPr>
        <w:t xml:space="preserve">S5 Table. Cox Proportional Hazards Model Coefficients for the Proposed Model. </w:t>
      </w:r>
    </w:p>
    <w:tbl>
      <w:tblPr>
        <w:tblW w:w="9895" w:type="dxa"/>
        <w:tblLayout w:type="fixed"/>
        <w:tblLook w:val="04A0" w:firstRow="1" w:lastRow="0" w:firstColumn="1" w:lastColumn="0" w:noHBand="0" w:noVBand="1"/>
      </w:tblPr>
      <w:tblGrid>
        <w:gridCol w:w="7635"/>
        <w:gridCol w:w="1270"/>
        <w:gridCol w:w="990"/>
      </w:tblGrid>
      <w:tr w:rsidR="006328C1" w:rsidRPr="006328C1" w14:paraId="3F8FE0BB" w14:textId="77777777" w:rsidTr="006328C1">
        <w:trPr>
          <w:trHeight w:val="360"/>
          <w:tblHeader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B45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6328C1">
              <w:rPr>
                <w:rFonts w:ascii="Times New Roman" w:hAnsi="Times New Roman" w:cs="Times New Roman"/>
                <w:b/>
                <w:color w:val="000000"/>
              </w:rPr>
              <w:t>Variable Nam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068CB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6328C1">
              <w:rPr>
                <w:rFonts w:ascii="Times New Roman" w:hAnsi="Times New Roman" w:cs="Times New Roman"/>
                <w:b/>
                <w:color w:val="000000"/>
              </w:rPr>
              <w:t>Coeffici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D88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  <w:b/>
              </w:rPr>
            </w:pPr>
            <w:r w:rsidRPr="006328C1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  <w:r w:rsidRPr="006328C1">
              <w:rPr>
                <w:rFonts w:ascii="Times New Roman" w:hAnsi="Times New Roman" w:cs="Times New Roman"/>
                <w:b/>
                <w:color w:val="000000"/>
              </w:rPr>
              <w:t>-Value</w:t>
            </w:r>
          </w:p>
        </w:tc>
      </w:tr>
      <w:tr w:rsidR="006328C1" w:rsidRPr="006328C1" w14:paraId="7106D55C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3210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6584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1B5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609FE5B8" w14:textId="77777777" w:rsidTr="006328C1">
        <w:trPr>
          <w:trHeight w:val="377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14D2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AGE_D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936F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7C65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5A905BC7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AAF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ANY_DIAL:  Base Level - NO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6DD5B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6C4FF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8C1" w:rsidRPr="006328C1" w14:paraId="654EF00E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C5C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ANY_DIAL: NOT_KNOW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906A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1510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6328C1" w:rsidRPr="006328C1" w14:paraId="506A90AE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C3A0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ANY_DIAL: Y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07F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584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2AA23A2A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D4AD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COD_CAD_DON:  Base Level - ANOXI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CD59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30F6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8C1" w:rsidRPr="006328C1" w14:paraId="2B2D6B59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38AC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COD_CAD_DON: CEREBROVASCULAR STROK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0E90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F43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6328C1" w:rsidRPr="006328C1" w14:paraId="0BB498D8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03DC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COD_CAD_DON: CNS TUMO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D030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7CEE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6328C1" w:rsidRPr="006328C1" w14:paraId="308D00A1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5CE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COD_CAD_DON: HEAD TRAUM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0D9DE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2EC3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6328C1" w:rsidRPr="006328C1" w14:paraId="7B7DD1CD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E3A0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COD_CAD_DON: NOT_KNOW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4160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2C7F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35EAB0B1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908C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COD_CAD_DON: OTHER SPECIFY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4141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2956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6328C1" w:rsidRPr="006328C1" w14:paraId="654C6B6F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3E16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COLD_ISCH_KI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85EB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5D7D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042D11E5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2782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CREAT_TR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899E2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368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5A02574B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35DD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 Base Level - ASPHYXIA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378D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F50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8C1" w:rsidRPr="006328C1" w14:paraId="4AD9D920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C4F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BLUNT INJURY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271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DA9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6328C1" w:rsidRPr="006328C1" w14:paraId="4A58CBD5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B8DA6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CARDIOVASCULA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5D7CC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47352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6328C1" w:rsidRPr="006328C1" w14:paraId="31B8DE7C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8950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DEATH FROM NATURAL CAUS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A13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5D56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6328C1" w:rsidRPr="006328C1" w14:paraId="1E466B06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148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DROWNING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BBAC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78A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6328C1" w:rsidRPr="006328C1" w14:paraId="0A81906A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7C2E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DRUG INTOXICATIO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B0A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C1A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6328C1" w:rsidRPr="006328C1" w14:paraId="6FEAAA92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F23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ELECTRIC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1512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297E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6328C1" w:rsidRPr="006328C1" w14:paraId="6414BD53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E969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INTRACRANIAL HEMORRHAGE STROK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893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56C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6328C1" w:rsidRPr="006328C1" w14:paraId="4C705C00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F970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NONE OF THE ABOV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00D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6EE6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6328C1" w:rsidRPr="006328C1" w14:paraId="7138361B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3BF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SEIZUR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ABD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841E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6328C1" w:rsidRPr="006328C1" w14:paraId="128CEE91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0A76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SID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26B4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AC60E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6328C1" w:rsidRPr="006328C1" w14:paraId="76506857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8DE3B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EATH_MECH_DON: STAB OR GUNSHOT WOUN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2680F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CD2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6328C1" w:rsidRPr="006328C1" w14:paraId="2DDC90AE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FCD6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B:  Base Level - NO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2B8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CB3DB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8C1" w:rsidRPr="006328C1" w14:paraId="464E756D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3EED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B: NOT_KNOW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CA2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96C5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6328C1" w:rsidRPr="006328C1" w14:paraId="4AD503BF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A5AF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B: Y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0CE2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F992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4334680D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889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G_KI:  Base Level - GROUP_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D9FEF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D6B9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8C1" w:rsidRPr="006328C1" w14:paraId="35000202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8946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G_KI: GROUP_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6A3F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AE2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08DD7373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D98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G_KI: GROUP_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B880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50A0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21FBB0E6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C74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lastRenderedPageBreak/>
              <w:t>DIAG_KI: GROUP_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32FEE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881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4FED8548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398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G_KI: GROUP_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BEF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07A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341818F8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FF7C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G_KI: GROUP_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C1A3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14C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2B278890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2B38B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G_KI: GROUP_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E9FFC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3AC6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4F475EFA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BADC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G_KI: GROUP_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5EF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F09C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41E18A43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798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IAG_KI: NOT_KNOW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3E2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346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41754A80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062F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RUGTRT_COPD:  Base Level - NO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E46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D5CFD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8C1" w:rsidRPr="006328C1" w14:paraId="4D82E12E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DC4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RUGTRT_COPD: NOT_KNOW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759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02BD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6328C1" w:rsidRPr="006328C1" w14:paraId="4C544200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5775B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DRUGTRT_COPD: Y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0A92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7DB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0095FF48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4CB2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ETHCAT:  Base Level - AMER IND/ALASKA NATIV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3FC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A05F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8C1" w:rsidRPr="006328C1" w14:paraId="6D03C825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2B6D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ETHCAT: ASIA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1A5E6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661D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3DD91156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343E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ETHCAT: BLACK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11A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1196C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6328C1" w:rsidRPr="006328C1" w14:paraId="26C07C7B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E68F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ETHCAT: HISPANIC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BDF6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5678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6328C1" w:rsidRPr="006328C1" w14:paraId="18E11CBF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5280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ETHCAT: MULTIRACIAL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CDD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AD0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6328C1" w:rsidRPr="006328C1" w14:paraId="6CE93979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832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 xml:space="preserve">ETHCAT: NATIVE HAWAIIAN </w:t>
            </w:r>
            <w:proofErr w:type="gramStart"/>
            <w:r w:rsidRPr="006328C1">
              <w:rPr>
                <w:rFonts w:ascii="Times New Roman" w:hAnsi="Times New Roman" w:cs="Times New Roman"/>
                <w:color w:val="000000"/>
              </w:rPr>
              <w:t>OTHER</w:t>
            </w:r>
            <w:proofErr w:type="gramEnd"/>
            <w:r w:rsidRPr="006328C1">
              <w:rPr>
                <w:rFonts w:ascii="Times New Roman" w:hAnsi="Times New Roman" w:cs="Times New Roman"/>
                <w:color w:val="000000"/>
              </w:rPr>
              <w:t xml:space="preserve"> PACIFIC ISLANDER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B8E96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9E52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6328C1" w:rsidRPr="006328C1" w14:paraId="30164927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C02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ETHCAT: NOT_KNOW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E994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AC4A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6BCD6B94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12FF6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ETHCAT: WHIT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9E58E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855B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6328C1" w:rsidRPr="006328C1" w14:paraId="758839B0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4F0A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FUNC_STAT_TRR:  Base Level - 10-20 PERCENT VERY SICK HOSPITALIZATION NECESSARY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0C8B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158CB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8C1" w:rsidRPr="006328C1" w14:paraId="76F704C0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FBE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FUNC_STAT_TRR: 30 50 PERCENT REQUIRES CONSIDERABLE ASSISTANCE BUT DEATH NOT IMMINEN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1237C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14BB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6323C287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E2A2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FUNC_STAT_TRR: 60 70 PERCENT PERFORMS ACTIVITIES OF DAILY LIVING WITH SOME ASSISTANC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929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BEA9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184BADCC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91CD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FUNC_STAT_TRR: 80 100 PERCENT PERFORMS ACTIVITIES OF DAILY LIVING WITH NO ASSISTANC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860B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3B822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1B0F3EEE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71C7D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 xml:space="preserve">FUNC_STAT_TRR: NOT </w:t>
            </w:r>
            <w:proofErr w:type="gramStart"/>
            <w:r w:rsidRPr="006328C1">
              <w:rPr>
                <w:rFonts w:ascii="Times New Roman" w:hAnsi="Times New Roman" w:cs="Times New Roman"/>
                <w:color w:val="000000"/>
              </w:rPr>
              <w:t>APPLICABLE  PATIENT</w:t>
            </w:r>
            <w:proofErr w:type="gramEnd"/>
            <w:r w:rsidRPr="006328C1">
              <w:rPr>
                <w:rFonts w:ascii="Times New Roman" w:hAnsi="Times New Roman" w:cs="Times New Roman"/>
                <w:color w:val="000000"/>
              </w:rPr>
              <w:t xml:space="preserve">   1 YEAR OLD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CB5C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6B9B6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576FE762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F2B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FUNC_STAT_TRR: NOT_KNOW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866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30C6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291F908E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711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FUNC_STAT_TRR: PERFORMS ACTIVITIES OF DAILY LIVING WITH TOTAL ASSISTANC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8A8B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C99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6328C1" w:rsidRPr="006328C1" w14:paraId="3209770B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9643D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HCV_SEROSTATUS:  Base Level - NEGATIV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4B0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647B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8C1" w:rsidRPr="006328C1" w14:paraId="3B203BE2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B2BF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HCV_SEROSTATUS: NOT DON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0362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490B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6328C1" w:rsidRPr="006328C1" w14:paraId="65529743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6158E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HCV_SEROSTATUS: NOT_KNOW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DB3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81677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6328C1" w:rsidRPr="006328C1" w14:paraId="6EE10803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E2D9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HCV_SEROSTATUS: POSITIV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5BD4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81F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7EFFFF77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D58E5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HIST_HYPERTENS_DON:  Base Level - NO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82222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3D21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8C1" w:rsidRPr="006328C1" w14:paraId="5C83F252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86853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HIST_HYPERTENS_DON: NOT_KNOWN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707CC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208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6328C1" w:rsidRPr="006328C1" w14:paraId="1E13C3C9" w14:textId="77777777" w:rsidTr="006328C1">
        <w:trPr>
          <w:trHeight w:val="360"/>
        </w:trPr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29B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HIST_HYPERTENS_DON: YES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9AAA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3A48" w14:textId="77777777" w:rsidR="006328C1" w:rsidRPr="006328C1" w:rsidRDefault="006328C1" w:rsidP="006328C1">
            <w:pPr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6328C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07A328A7" w14:textId="13FA333E" w:rsidR="009A7F16" w:rsidRPr="006328C1" w:rsidRDefault="006328C1" w:rsidP="006328C1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6328C1">
        <w:rPr>
          <w:rFonts w:ascii="Times New Roman" w:hAnsi="Times New Roman" w:cs="Times New Roman"/>
        </w:rPr>
        <w:lastRenderedPageBreak/>
        <w:t>Trained on a Random Sample of 100,000 observations.</w:t>
      </w:r>
    </w:p>
    <w:sectPr w:rsidR="009A7F16" w:rsidRPr="006328C1" w:rsidSect="0038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8C1"/>
    <w:rsid w:val="000D7D54"/>
    <w:rsid w:val="000F4408"/>
    <w:rsid w:val="001201F3"/>
    <w:rsid w:val="00123D3A"/>
    <w:rsid w:val="0013302B"/>
    <w:rsid w:val="0017201D"/>
    <w:rsid w:val="0025420A"/>
    <w:rsid w:val="002643C3"/>
    <w:rsid w:val="002B34BC"/>
    <w:rsid w:val="002C49D1"/>
    <w:rsid w:val="003328C9"/>
    <w:rsid w:val="0035254F"/>
    <w:rsid w:val="0035261E"/>
    <w:rsid w:val="003807E6"/>
    <w:rsid w:val="00382714"/>
    <w:rsid w:val="00391530"/>
    <w:rsid w:val="003B74C8"/>
    <w:rsid w:val="00413B4E"/>
    <w:rsid w:val="00427B60"/>
    <w:rsid w:val="00443987"/>
    <w:rsid w:val="004D0D9A"/>
    <w:rsid w:val="004E2869"/>
    <w:rsid w:val="00510F29"/>
    <w:rsid w:val="00542992"/>
    <w:rsid w:val="0054599A"/>
    <w:rsid w:val="006150CC"/>
    <w:rsid w:val="006328C1"/>
    <w:rsid w:val="006E1E3B"/>
    <w:rsid w:val="00712104"/>
    <w:rsid w:val="00717724"/>
    <w:rsid w:val="00723809"/>
    <w:rsid w:val="00732478"/>
    <w:rsid w:val="007D1AD1"/>
    <w:rsid w:val="0082573F"/>
    <w:rsid w:val="008879EC"/>
    <w:rsid w:val="00912BF6"/>
    <w:rsid w:val="0094309F"/>
    <w:rsid w:val="009D1B17"/>
    <w:rsid w:val="009D2795"/>
    <w:rsid w:val="009F095E"/>
    <w:rsid w:val="00A01931"/>
    <w:rsid w:val="00A07FDD"/>
    <w:rsid w:val="00A2668E"/>
    <w:rsid w:val="00A51DA6"/>
    <w:rsid w:val="00AF4DE0"/>
    <w:rsid w:val="00B1087B"/>
    <w:rsid w:val="00B25CD8"/>
    <w:rsid w:val="00B4626C"/>
    <w:rsid w:val="00BC05A6"/>
    <w:rsid w:val="00C47340"/>
    <w:rsid w:val="00C503AC"/>
    <w:rsid w:val="00C56784"/>
    <w:rsid w:val="00CB1DA8"/>
    <w:rsid w:val="00CB7DBA"/>
    <w:rsid w:val="00CE0385"/>
    <w:rsid w:val="00D55FF2"/>
    <w:rsid w:val="00D64D1A"/>
    <w:rsid w:val="00D651F9"/>
    <w:rsid w:val="00D81291"/>
    <w:rsid w:val="00D87F53"/>
    <w:rsid w:val="00D97920"/>
    <w:rsid w:val="00DA34EC"/>
    <w:rsid w:val="00DC3CCD"/>
    <w:rsid w:val="00DD6371"/>
    <w:rsid w:val="00E3123D"/>
    <w:rsid w:val="00E524CA"/>
    <w:rsid w:val="00E5635D"/>
    <w:rsid w:val="00EA6E54"/>
    <w:rsid w:val="00F51EFB"/>
    <w:rsid w:val="00F90693"/>
    <w:rsid w:val="00FA6214"/>
    <w:rsid w:val="00FC6E12"/>
    <w:rsid w:val="00F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2156A"/>
  <w15:chartTrackingRefBased/>
  <w15:docId w15:val="{693FF9FF-4E92-034A-820B-B648C04A1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2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1</cp:revision>
  <dcterms:created xsi:type="dcterms:W3CDTF">2018-12-06T10:28:00Z</dcterms:created>
  <dcterms:modified xsi:type="dcterms:W3CDTF">2018-12-06T10:29:00Z</dcterms:modified>
</cp:coreProperties>
</file>